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59E553" w14:textId="1A0E76A6" w:rsidR="00C96B95" w:rsidRPr="00FE7C59" w:rsidRDefault="00FE7C59" w:rsidP="00FE7C59">
      <w:pPr>
        <w:widowControl/>
        <w:rPr>
          <w:rFonts w:ascii="Times New Roman" w:hAnsi="Times New Roman" w:cs="Times New Roman"/>
          <w:sz w:val="20"/>
          <w:szCs w:val="21"/>
        </w:rPr>
      </w:pPr>
      <w:r w:rsidRPr="00FE7C59">
        <w:rPr>
          <w:rFonts w:ascii="Times New Roman" w:hAnsi="Times New Roman" w:cs="Times New Roman"/>
          <w:b/>
          <w:bCs/>
          <w:sz w:val="22"/>
        </w:rPr>
        <w:t>Table S1</w:t>
      </w:r>
      <w:r w:rsidRPr="00FE7C59">
        <w:rPr>
          <w:rFonts w:ascii="Times New Roman" w:hAnsi="Times New Roman" w:cs="Times New Roman"/>
          <w:sz w:val="22"/>
        </w:rPr>
        <w:t xml:space="preserve"> Analysis of the mediation by inflammation-related indicators of the association</w:t>
      </w:r>
      <w:r>
        <w:rPr>
          <w:rFonts w:ascii="Times New Roman" w:hAnsi="Times New Roman" w:cs="Times New Roman"/>
          <w:sz w:val="22"/>
        </w:rPr>
        <w:t>s</w:t>
      </w:r>
      <w:r w:rsidRPr="00FE7C59">
        <w:rPr>
          <w:rFonts w:ascii="Times New Roman" w:hAnsi="Times New Roman" w:cs="Times New Roman"/>
          <w:sz w:val="22"/>
        </w:rPr>
        <w:t xml:space="preserve"> </w:t>
      </w:r>
      <w:r w:rsidRPr="00FE7C59">
        <w:rPr>
          <w:rFonts w:ascii="Times New Roman" w:hAnsi="Times New Roman" w:cs="Times New Roman" w:hint="eastAsia"/>
          <w:sz w:val="22"/>
        </w:rPr>
        <w:t>o</w:t>
      </w:r>
      <w:r w:rsidRPr="00FE7C59">
        <w:rPr>
          <w:rFonts w:ascii="Times New Roman" w:hAnsi="Times New Roman" w:cs="Times New Roman"/>
          <w:sz w:val="22"/>
        </w:rPr>
        <w:t xml:space="preserve">f CMI with all-cause mortality and </w:t>
      </w:r>
      <w:r w:rsidR="005D4660">
        <w:rPr>
          <w:rFonts w:ascii="Times New Roman" w:hAnsi="Times New Roman" w:cs="Times New Roman"/>
          <w:sz w:val="22"/>
        </w:rPr>
        <w:t>cardiovascular</w:t>
      </w:r>
      <w:r w:rsidRPr="00FE7C59">
        <w:rPr>
          <w:rFonts w:ascii="Times New Roman" w:hAnsi="Times New Roman" w:cs="Times New Roman"/>
          <w:sz w:val="22"/>
        </w:rPr>
        <w:t xml:space="preserve"> mortalit</w:t>
      </w:r>
      <w:r>
        <w:rPr>
          <w:rFonts w:ascii="Times New Roman" w:hAnsi="Times New Roman" w:cs="Times New Roman"/>
          <w:sz w:val="22"/>
        </w:rPr>
        <w:t>y</w:t>
      </w:r>
    </w:p>
    <w:tbl>
      <w:tblPr>
        <w:tblStyle w:val="a7"/>
        <w:tblW w:w="10970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430"/>
        <w:gridCol w:w="2485"/>
        <w:gridCol w:w="2484"/>
        <w:gridCol w:w="2532"/>
        <w:gridCol w:w="1039"/>
      </w:tblGrid>
      <w:tr w:rsidR="00442247" w:rsidRPr="00442247" w14:paraId="1175F5E2" w14:textId="2AA10C3B" w:rsidTr="00047F92">
        <w:trPr>
          <w:trHeight w:hRule="exact" w:val="284"/>
          <w:jc w:val="center"/>
        </w:trPr>
        <w:tc>
          <w:tcPr>
            <w:tcW w:w="2430" w:type="dxa"/>
            <w:tcBorders>
              <w:bottom w:val="nil"/>
              <w:right w:val="nil"/>
            </w:tcBorders>
            <w:vAlign w:val="center"/>
          </w:tcPr>
          <w:p w14:paraId="5C8647B1" w14:textId="77777777" w:rsidR="00ED3E69" w:rsidRPr="00442247" w:rsidRDefault="00ED3E69" w:rsidP="00C439E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01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792B11" w14:textId="0936771D" w:rsidR="00ED3E69" w:rsidRPr="00442247" w:rsidRDefault="008E2D71" w:rsidP="00C439E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4224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ediation effect</w:t>
            </w:r>
            <w:r w:rsidR="00675E08" w:rsidRPr="0044224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95%</w:t>
            </w:r>
            <w:r w:rsidR="00314BD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675E08" w:rsidRPr="0044224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I), P value</w:t>
            </w:r>
          </w:p>
        </w:tc>
        <w:tc>
          <w:tcPr>
            <w:tcW w:w="1039" w:type="dxa"/>
            <w:tcBorders>
              <w:left w:val="nil"/>
              <w:bottom w:val="single" w:sz="4" w:space="0" w:color="auto"/>
            </w:tcBorders>
            <w:vAlign w:val="center"/>
          </w:tcPr>
          <w:p w14:paraId="7F5F0FD1" w14:textId="77777777" w:rsidR="00ED3E69" w:rsidRPr="00442247" w:rsidRDefault="00ED3E69" w:rsidP="00C439EA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442247" w:rsidRPr="00442247" w14:paraId="6D9E085E" w14:textId="7CEEC3B3" w:rsidTr="00047F92">
        <w:trPr>
          <w:trHeight w:hRule="exact" w:val="284"/>
          <w:jc w:val="center"/>
        </w:trPr>
        <w:tc>
          <w:tcPr>
            <w:tcW w:w="2430" w:type="dxa"/>
            <w:tcBorders>
              <w:top w:val="nil"/>
              <w:bottom w:val="nil"/>
              <w:right w:val="nil"/>
            </w:tcBorders>
            <w:vAlign w:val="center"/>
          </w:tcPr>
          <w:p w14:paraId="7566963F" w14:textId="77777777" w:rsidR="00ED3E69" w:rsidRPr="00442247" w:rsidRDefault="00ED3E69" w:rsidP="00C439E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85" w:type="dxa"/>
            <w:tcBorders>
              <w:left w:val="nil"/>
              <w:bottom w:val="nil"/>
              <w:right w:val="nil"/>
            </w:tcBorders>
            <w:vAlign w:val="center"/>
          </w:tcPr>
          <w:p w14:paraId="7B9EE319" w14:textId="7F806B40" w:rsidR="00ED3E69" w:rsidRPr="00442247" w:rsidRDefault="00ED3E69" w:rsidP="00BA7BDB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 effect</w:t>
            </w:r>
          </w:p>
        </w:tc>
        <w:tc>
          <w:tcPr>
            <w:tcW w:w="2484" w:type="dxa"/>
            <w:tcBorders>
              <w:left w:val="nil"/>
              <w:bottom w:val="nil"/>
              <w:right w:val="nil"/>
            </w:tcBorders>
            <w:vAlign w:val="center"/>
          </w:tcPr>
          <w:p w14:paraId="197B2BCC" w14:textId="7FC2DE24" w:rsidR="00ED3E69" w:rsidRPr="00442247" w:rsidRDefault="00ED3E69" w:rsidP="00BA7BDB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direct effect</w:t>
            </w:r>
          </w:p>
        </w:tc>
        <w:tc>
          <w:tcPr>
            <w:tcW w:w="2532" w:type="dxa"/>
            <w:tcBorders>
              <w:left w:val="nil"/>
              <w:bottom w:val="nil"/>
              <w:right w:val="nil"/>
            </w:tcBorders>
            <w:vAlign w:val="center"/>
          </w:tcPr>
          <w:p w14:paraId="254BF260" w14:textId="06544C44" w:rsidR="00ED3E69" w:rsidRPr="00442247" w:rsidRDefault="00ED3E69" w:rsidP="00BA7BDB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rect effect</w:t>
            </w:r>
          </w:p>
        </w:tc>
        <w:tc>
          <w:tcPr>
            <w:tcW w:w="1039" w:type="dxa"/>
            <w:tcBorders>
              <w:left w:val="nil"/>
              <w:bottom w:val="nil"/>
            </w:tcBorders>
            <w:vAlign w:val="center"/>
          </w:tcPr>
          <w:p w14:paraId="6ED6B71D" w14:textId="07F1110A" w:rsidR="00ED3E69" w:rsidRPr="00442247" w:rsidRDefault="00ED3E69" w:rsidP="000C4B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diation</w:t>
            </w:r>
          </w:p>
        </w:tc>
      </w:tr>
      <w:tr w:rsidR="00442247" w:rsidRPr="00442247" w14:paraId="3E1AA784" w14:textId="3E3BD4F0" w:rsidTr="00047F92">
        <w:trPr>
          <w:trHeight w:hRule="exact" w:val="284"/>
          <w:jc w:val="center"/>
        </w:trPr>
        <w:tc>
          <w:tcPr>
            <w:tcW w:w="2430" w:type="dxa"/>
            <w:tcBorders>
              <w:bottom w:val="nil"/>
              <w:right w:val="nil"/>
            </w:tcBorders>
            <w:vAlign w:val="center"/>
          </w:tcPr>
          <w:p w14:paraId="62B3E087" w14:textId="01B7A4FA" w:rsidR="00ED3E69" w:rsidRPr="00442247" w:rsidRDefault="003E03C7" w:rsidP="00C439EA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24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All</w:t>
            </w:r>
            <w:r w:rsidR="00675E08" w:rsidRPr="0044224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-</w:t>
            </w:r>
            <w:r w:rsidRPr="0044224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cause </w:t>
            </w:r>
            <w:r w:rsidR="00675E08" w:rsidRPr="0044224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mortality</w:t>
            </w:r>
          </w:p>
        </w:tc>
        <w:tc>
          <w:tcPr>
            <w:tcW w:w="2485" w:type="dxa"/>
            <w:tcBorders>
              <w:left w:val="nil"/>
              <w:bottom w:val="nil"/>
              <w:right w:val="nil"/>
            </w:tcBorders>
            <w:vAlign w:val="center"/>
          </w:tcPr>
          <w:p w14:paraId="29B987EA" w14:textId="77777777" w:rsidR="00ED3E69" w:rsidRPr="00442247" w:rsidRDefault="00ED3E69" w:rsidP="00C439E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84" w:type="dxa"/>
            <w:tcBorders>
              <w:left w:val="nil"/>
              <w:bottom w:val="nil"/>
              <w:right w:val="nil"/>
            </w:tcBorders>
            <w:vAlign w:val="center"/>
          </w:tcPr>
          <w:p w14:paraId="4D9FF2ED" w14:textId="77777777" w:rsidR="00ED3E69" w:rsidRPr="00442247" w:rsidRDefault="00ED3E69" w:rsidP="00C439E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32" w:type="dxa"/>
            <w:tcBorders>
              <w:left w:val="nil"/>
              <w:bottom w:val="nil"/>
              <w:right w:val="nil"/>
            </w:tcBorders>
            <w:vAlign w:val="center"/>
          </w:tcPr>
          <w:p w14:paraId="0C373C8D" w14:textId="77777777" w:rsidR="00ED3E69" w:rsidRPr="00442247" w:rsidRDefault="00ED3E69" w:rsidP="00C439E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9" w:type="dxa"/>
            <w:tcBorders>
              <w:left w:val="nil"/>
              <w:bottom w:val="nil"/>
            </w:tcBorders>
            <w:vAlign w:val="center"/>
          </w:tcPr>
          <w:p w14:paraId="1864C957" w14:textId="77777777" w:rsidR="00ED3E69" w:rsidRPr="00442247" w:rsidRDefault="00ED3E69" w:rsidP="000C4B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42247" w:rsidRPr="00442247" w14:paraId="5309F734" w14:textId="6D8CD363" w:rsidTr="00047F92">
        <w:trPr>
          <w:trHeight w:hRule="exact" w:val="284"/>
          <w:jc w:val="center"/>
        </w:trPr>
        <w:tc>
          <w:tcPr>
            <w:tcW w:w="2430" w:type="dxa"/>
            <w:tcBorders>
              <w:top w:val="nil"/>
              <w:bottom w:val="nil"/>
              <w:right w:val="nil"/>
            </w:tcBorders>
            <w:vAlign w:val="center"/>
          </w:tcPr>
          <w:p w14:paraId="1F9958EF" w14:textId="54976BE9" w:rsidR="003E03C7" w:rsidRPr="00442247" w:rsidRDefault="003E03C7" w:rsidP="003E03C7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ukocyte</w:t>
            </w:r>
            <w:r w:rsidR="00E273A0"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58477" w14:textId="5F490976" w:rsidR="003E03C7" w:rsidRPr="00442247" w:rsidRDefault="003E03C7" w:rsidP="003E03C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0" w:name="_Hlk156852131"/>
            <w:r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</w:t>
            </w:r>
            <w:bookmarkEnd w:id="0"/>
            <w:r w:rsidR="00A7215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7.88</w:t>
            </w:r>
            <w:r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</w:t>
            </w:r>
            <w:r w:rsidR="00A7215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2.12</w:t>
            </w:r>
            <w:r w:rsidR="00675E08"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3</w:t>
            </w:r>
            <w:r w:rsidR="00A7215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3</w:t>
            </w:r>
            <w:r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.</w:t>
            </w:r>
            <w:r w:rsidR="00A7215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81</w:t>
            </w:r>
            <w:r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)</w:t>
            </w:r>
            <w:r w:rsidR="002C047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.0</w:t>
            </w:r>
            <w:r w:rsidR="00A7215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32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7B98C" w14:textId="20518677" w:rsidR="003E03C7" w:rsidRPr="00442247" w:rsidRDefault="003E03C7" w:rsidP="003E03C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.</w:t>
            </w:r>
            <w:r w:rsidR="00A7215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18</w:t>
            </w:r>
            <w:r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</w:t>
            </w:r>
            <w:r w:rsidR="00675E08"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.</w:t>
            </w:r>
            <w:r w:rsidR="00A7215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51</w:t>
            </w:r>
            <w:r w:rsidR="00675E08"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="00A7215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4.10</w:t>
            </w:r>
            <w:r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)</w:t>
            </w:r>
            <w:r w:rsidR="002C047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&lt;0.001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6146A" w14:textId="3BB32752" w:rsidR="003E03C7" w:rsidRPr="00442247" w:rsidRDefault="003E03C7" w:rsidP="003E03C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1" w:name="_Hlk156852092"/>
            <w:r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</w:t>
            </w:r>
            <w:r w:rsidR="00A7215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6</w:t>
            </w:r>
            <w:r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.</w:t>
            </w:r>
            <w:bookmarkEnd w:id="1"/>
            <w:r w:rsidR="00A7215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70</w:t>
            </w:r>
            <w:r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</w:t>
            </w:r>
            <w:bookmarkStart w:id="2" w:name="_Hlk156852097"/>
            <w:r w:rsidR="00A7215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0.27</w:t>
            </w:r>
            <w:r w:rsidR="00D57DC3"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, 3</w:t>
            </w:r>
            <w:bookmarkEnd w:id="2"/>
            <w:r w:rsidR="00A7215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1.85</w:t>
            </w:r>
            <w:r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)</w:t>
            </w:r>
            <w:r w:rsidR="002C047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.0</w:t>
            </w:r>
            <w:r w:rsidR="00A7215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5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  <w:vAlign w:val="center"/>
          </w:tcPr>
          <w:p w14:paraId="4E96736D" w14:textId="5AC9A30B" w:rsidR="003E03C7" w:rsidRPr="00442247" w:rsidRDefault="00A7215E" w:rsidP="000C4B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6.6</w:t>
            </w:r>
            <w:r w:rsidR="00A3194D"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%</w:t>
            </w:r>
          </w:p>
        </w:tc>
      </w:tr>
      <w:tr w:rsidR="00442247" w:rsidRPr="00442247" w14:paraId="6AA1C0D0" w14:textId="7CD6FD2D" w:rsidTr="00047F92">
        <w:trPr>
          <w:trHeight w:hRule="exact" w:val="284"/>
          <w:jc w:val="center"/>
        </w:trPr>
        <w:tc>
          <w:tcPr>
            <w:tcW w:w="2430" w:type="dxa"/>
            <w:tcBorders>
              <w:top w:val="nil"/>
              <w:bottom w:val="nil"/>
              <w:right w:val="nil"/>
            </w:tcBorders>
            <w:vAlign w:val="center"/>
          </w:tcPr>
          <w:p w14:paraId="405D77C8" w14:textId="5013A97A" w:rsidR="003E03C7" w:rsidRPr="00442247" w:rsidRDefault="003E03C7" w:rsidP="00A3194D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3" w:name="_Hlk156854605"/>
            <w:r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utrophil</w:t>
            </w:r>
            <w:r w:rsidR="00E273A0"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  <w:bookmarkEnd w:id="3"/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91117" w14:textId="2D6AC712" w:rsidR="003E03C7" w:rsidRPr="00442247" w:rsidRDefault="004150D1" w:rsidP="003E03C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4" w:name="_Hlk156854631"/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18</w:t>
            </w:r>
            <w:r w:rsidR="003E03C7"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.</w:t>
            </w:r>
            <w:bookmarkEnd w:id="4"/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54</w:t>
            </w:r>
            <w:r w:rsidR="003E03C7"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4.35</w:t>
            </w:r>
            <w:r w:rsidR="00675E08"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34.31</w:t>
            </w:r>
            <w:r w:rsidR="003E03C7"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)</w:t>
            </w:r>
            <w:r w:rsidR="002C047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="003E03C7"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20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18C9A" w14:textId="5C6682D8" w:rsidR="003E03C7" w:rsidRPr="00442247" w:rsidRDefault="004150D1" w:rsidP="003E03C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2.58</w:t>
            </w:r>
            <w:r w:rsidR="003E03C7"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</w:t>
            </w:r>
            <w:bookmarkStart w:id="5" w:name="_Hlk156854659"/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0.44</w:t>
            </w:r>
            <w:r w:rsidR="00675E08"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bookmarkEnd w:id="5"/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5.13</w:t>
            </w:r>
            <w:r w:rsidR="003E03C7"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)</w:t>
            </w:r>
            <w:r w:rsidR="002C047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="003E03C7"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.0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8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BC357" w14:textId="614D3CC0" w:rsidR="003E03C7" w:rsidRPr="00442247" w:rsidRDefault="003E03C7" w:rsidP="003E03C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6" w:name="_Hlk156855890"/>
            <w:r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</w:t>
            </w:r>
            <w:bookmarkEnd w:id="6"/>
            <w:r w:rsidR="004150D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5.96</w:t>
            </w:r>
            <w:r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</w:t>
            </w:r>
            <w:bookmarkStart w:id="7" w:name="_Hlk156855896"/>
            <w:r w:rsidR="004150D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1.51</w:t>
            </w:r>
            <w:r w:rsidR="00D57DC3"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, 3</w:t>
            </w:r>
            <w:bookmarkEnd w:id="7"/>
            <w:r w:rsidR="004150D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0.93</w:t>
            </w:r>
            <w:r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)</w:t>
            </w:r>
            <w:r w:rsidR="002C047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.0</w:t>
            </w:r>
            <w:r w:rsidR="004150D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3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  <w:vAlign w:val="center"/>
          </w:tcPr>
          <w:p w14:paraId="5EBBACB8" w14:textId="67FD4B18" w:rsidR="003E03C7" w:rsidRPr="00442247" w:rsidRDefault="004150D1" w:rsidP="000C4B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13.9</w:t>
            </w:r>
            <w:r w:rsidR="00A3194D"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%</w:t>
            </w:r>
          </w:p>
        </w:tc>
      </w:tr>
      <w:tr w:rsidR="00442247" w:rsidRPr="00442247" w14:paraId="0F717F98" w14:textId="60DDF4F8" w:rsidTr="00047F92">
        <w:trPr>
          <w:trHeight w:hRule="exact" w:val="284"/>
          <w:jc w:val="center"/>
        </w:trPr>
        <w:tc>
          <w:tcPr>
            <w:tcW w:w="2430" w:type="dxa"/>
            <w:tcBorders>
              <w:top w:val="nil"/>
              <w:bottom w:val="nil"/>
              <w:right w:val="nil"/>
            </w:tcBorders>
            <w:vAlign w:val="center"/>
          </w:tcPr>
          <w:p w14:paraId="5A6ECE18" w14:textId="1D599360" w:rsidR="003E03C7" w:rsidRPr="00442247" w:rsidRDefault="003E03C7" w:rsidP="003E03C7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ymphocyte</w:t>
            </w:r>
            <w:r w:rsidR="00E273A0"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54316" w14:textId="704705A7" w:rsidR="003E03C7" w:rsidRPr="00442247" w:rsidRDefault="004150D1" w:rsidP="003E03C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18.17</w:t>
            </w:r>
            <w:r w:rsidR="003E03C7"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4.12</w:t>
            </w:r>
            <w:r w:rsidR="00675E08"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="003E03C7"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3.17</w:t>
            </w:r>
            <w:r w:rsidR="003E03C7"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)</w:t>
            </w:r>
            <w:r w:rsidR="002C047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="003E03C7"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20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B910F" w14:textId="58ECA78C" w:rsidR="003E03C7" w:rsidRPr="00442247" w:rsidRDefault="003E03C7" w:rsidP="003E03C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.2</w:t>
            </w:r>
            <w:r w:rsidR="004150D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8</w:t>
            </w:r>
            <w:r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</w:t>
            </w:r>
            <w:r w:rsidR="00675E08"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-</w:t>
            </w:r>
            <w:r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.</w:t>
            </w:r>
            <w:r w:rsidR="004150D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96</w:t>
            </w:r>
            <w:r w:rsidR="00675E08"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="004150D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1.04</w:t>
            </w:r>
            <w:r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)</w:t>
            </w:r>
            <w:r w:rsidR="002C047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.</w:t>
            </w:r>
            <w:r w:rsidR="004150D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420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8E622" w14:textId="1815227F" w:rsidR="003E03C7" w:rsidRPr="00442247" w:rsidRDefault="004150D1" w:rsidP="003E03C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17.90</w:t>
            </w:r>
            <w:r w:rsidR="003E03C7"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3.71</w:t>
            </w:r>
            <w:r w:rsidR="00675E08"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="003E03C7"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3.53</w:t>
            </w:r>
            <w:r w:rsidR="003E03C7"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)</w:t>
            </w:r>
            <w:r w:rsidR="002C047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="003E03C7"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2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  <w:vAlign w:val="center"/>
          </w:tcPr>
          <w:p w14:paraId="3E0BBE09" w14:textId="21021571" w:rsidR="003E03C7" w:rsidRPr="00442247" w:rsidRDefault="003E03C7" w:rsidP="000C4B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.</w:t>
            </w:r>
            <w:r w:rsidR="004150D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5</w:t>
            </w:r>
            <w:r w:rsidR="00A3194D"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%</w:t>
            </w:r>
          </w:p>
        </w:tc>
      </w:tr>
      <w:tr w:rsidR="00047F92" w:rsidRPr="00442247" w14:paraId="52AF871E" w14:textId="63864758" w:rsidTr="00047F92">
        <w:trPr>
          <w:trHeight w:hRule="exact" w:val="284"/>
          <w:jc w:val="center"/>
        </w:trPr>
        <w:tc>
          <w:tcPr>
            <w:tcW w:w="2430" w:type="dxa"/>
            <w:tcBorders>
              <w:top w:val="nil"/>
              <w:bottom w:val="nil"/>
              <w:right w:val="nil"/>
            </w:tcBorders>
            <w:vAlign w:val="center"/>
          </w:tcPr>
          <w:p w14:paraId="1038AA83" w14:textId="733FC508" w:rsidR="00047F92" w:rsidRPr="00442247" w:rsidRDefault="00047F92" w:rsidP="00047F92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LR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21138" w14:textId="2EA21868" w:rsidR="00047F92" w:rsidRPr="00442247" w:rsidRDefault="00047F92" w:rsidP="00047F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18.65</w:t>
            </w:r>
            <w:r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5.76</w:t>
            </w:r>
            <w:r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, 34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01</w:t>
            </w:r>
            <w:r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)</w:t>
            </w:r>
            <w:r w:rsidR="002C047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16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B82F0" w14:textId="118B2FDB" w:rsidR="00047F92" w:rsidRPr="00442247" w:rsidRDefault="00047F92" w:rsidP="00047F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2.63</w:t>
            </w:r>
            <w:r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4.76</w:t>
            </w:r>
            <w:r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, 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1.31</w:t>
            </w:r>
            <w:r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) &lt;0.0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AF2BF" w14:textId="1FFBDF1B" w:rsidR="00047F92" w:rsidRPr="00442247" w:rsidRDefault="00047F92" w:rsidP="00047F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1.27</w:t>
            </w:r>
            <w:r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8.20</w:t>
            </w:r>
            <w:r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, 36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40</w:t>
            </w:r>
            <w:r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)</w:t>
            </w:r>
            <w:r w:rsidR="002C047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.0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  <w:vAlign w:val="center"/>
          </w:tcPr>
          <w:p w14:paraId="316BE046" w14:textId="7FEBFD00" w:rsidR="00047F92" w:rsidRPr="00442247" w:rsidRDefault="00047F92" w:rsidP="00047F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14.1%</w:t>
            </w:r>
          </w:p>
        </w:tc>
      </w:tr>
      <w:tr w:rsidR="00047F92" w:rsidRPr="00442247" w14:paraId="595C99E2" w14:textId="1287A716" w:rsidTr="00047F92">
        <w:trPr>
          <w:trHeight w:hRule="exact" w:val="284"/>
          <w:jc w:val="center"/>
        </w:trPr>
        <w:tc>
          <w:tcPr>
            <w:tcW w:w="2430" w:type="dxa"/>
            <w:tcBorders>
              <w:top w:val="nil"/>
              <w:bottom w:val="nil"/>
              <w:right w:val="nil"/>
            </w:tcBorders>
            <w:vAlign w:val="center"/>
          </w:tcPr>
          <w:p w14:paraId="32DF5BCC" w14:textId="0E383E1B" w:rsidR="00047F92" w:rsidRPr="00442247" w:rsidRDefault="00047F92" w:rsidP="00047F92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II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1690A" w14:textId="7A18FCE4" w:rsidR="00047F92" w:rsidRPr="00442247" w:rsidRDefault="00047F92" w:rsidP="00047F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18.40</w:t>
            </w:r>
            <w:r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5.35</w:t>
            </w:r>
            <w:r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, 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3</w:t>
            </w:r>
            <w:r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64</w:t>
            </w:r>
            <w:r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)</w:t>
            </w:r>
            <w:r w:rsidR="002C047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16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78CDC" w14:textId="17DE9007" w:rsidR="00047F92" w:rsidRPr="00442247" w:rsidRDefault="00047F92" w:rsidP="00047F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2</w:t>
            </w:r>
            <w:r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28</w:t>
            </w:r>
            <w:r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4</w:t>
            </w:r>
            <w:r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21</w:t>
            </w:r>
            <w:r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, 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1</w:t>
            </w:r>
            <w:r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00</w:t>
            </w:r>
            <w:r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) &lt;0.0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3A0CD" w14:textId="38860B1E" w:rsidR="00047F92" w:rsidRPr="00442247" w:rsidRDefault="00047F92" w:rsidP="00047F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20.69</w:t>
            </w:r>
            <w:r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7.93</w:t>
            </w:r>
            <w:r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, 36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12</w:t>
            </w:r>
            <w:r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)</w:t>
            </w:r>
            <w:r w:rsidR="002C047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.0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  <w:vAlign w:val="center"/>
          </w:tcPr>
          <w:p w14:paraId="7921BFAB" w14:textId="09D5F227" w:rsidR="00047F92" w:rsidRPr="00442247" w:rsidRDefault="00047F92" w:rsidP="00047F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12</w:t>
            </w:r>
            <w:r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4</w:t>
            </w:r>
            <w:r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%</w:t>
            </w:r>
          </w:p>
        </w:tc>
      </w:tr>
      <w:tr w:rsidR="00047F92" w:rsidRPr="00442247" w14:paraId="7B469590" w14:textId="1EC30AAB" w:rsidTr="00047F92">
        <w:trPr>
          <w:trHeight w:hRule="exact" w:val="284"/>
          <w:jc w:val="center"/>
        </w:trPr>
        <w:tc>
          <w:tcPr>
            <w:tcW w:w="2430" w:type="dxa"/>
            <w:tcBorders>
              <w:top w:val="nil"/>
              <w:bottom w:val="nil"/>
              <w:right w:val="nil"/>
            </w:tcBorders>
            <w:vAlign w:val="center"/>
          </w:tcPr>
          <w:p w14:paraId="508862E5" w14:textId="22C6B3EE" w:rsidR="00047F92" w:rsidRPr="00442247" w:rsidRDefault="00047F92" w:rsidP="00047F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224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Cardiovascular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mortality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6C555" w14:textId="77777777" w:rsidR="00047F92" w:rsidRPr="00442247" w:rsidRDefault="00047F92" w:rsidP="00047F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D1511" w14:textId="77777777" w:rsidR="00047F92" w:rsidRPr="00442247" w:rsidRDefault="00047F92" w:rsidP="00047F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DCFB7" w14:textId="77777777" w:rsidR="00047F92" w:rsidRPr="00442247" w:rsidRDefault="00047F92" w:rsidP="00047F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  <w:vAlign w:val="center"/>
          </w:tcPr>
          <w:p w14:paraId="3B7D0C3A" w14:textId="77777777" w:rsidR="00047F92" w:rsidRPr="00442247" w:rsidRDefault="00047F92" w:rsidP="00047F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47F92" w:rsidRPr="00442247" w14:paraId="285355ED" w14:textId="474AD933" w:rsidTr="00047F92">
        <w:trPr>
          <w:trHeight w:hRule="exact" w:val="284"/>
          <w:jc w:val="center"/>
        </w:trPr>
        <w:tc>
          <w:tcPr>
            <w:tcW w:w="2430" w:type="dxa"/>
            <w:tcBorders>
              <w:top w:val="nil"/>
              <w:bottom w:val="nil"/>
              <w:right w:val="nil"/>
            </w:tcBorders>
            <w:vAlign w:val="center"/>
          </w:tcPr>
          <w:p w14:paraId="5DE4BFB4" w14:textId="10778C7D" w:rsidR="00047F92" w:rsidRPr="00442247" w:rsidRDefault="00047F92" w:rsidP="00047F92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ukocytes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B491D" w14:textId="35B5F461" w:rsidR="00047F92" w:rsidRPr="00442247" w:rsidRDefault="00375B75" w:rsidP="00047F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34.84</w:t>
            </w:r>
            <w:r w:rsidR="00047F92"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-30.82</w:t>
            </w:r>
            <w:r w:rsidR="00047F92"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 xml:space="preserve"> 90.03</w:t>
            </w:r>
            <w:r w:rsidR="00047F92"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)</w:t>
            </w:r>
            <w:r w:rsidR="002C047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="00047F92"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208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0A683" w14:textId="71C96CB8" w:rsidR="00047F92" w:rsidRPr="00442247" w:rsidRDefault="00375B75" w:rsidP="00047F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0.51</w:t>
            </w:r>
            <w:r w:rsidR="00047F92"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2</w:t>
            </w:r>
            <w:r w:rsidR="00047F92"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58</w:t>
            </w:r>
            <w:r w:rsidR="00047F92"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5.84</w:t>
            </w:r>
            <w:r w:rsidR="00047F92"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)</w:t>
            </w:r>
            <w:r w:rsidR="002C047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="00047F92"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5</w:t>
            </w:r>
            <w:r w:rsidR="00047F92"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72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0ECA5" w14:textId="7D2BCC1A" w:rsidR="00047F92" w:rsidRPr="00442247" w:rsidRDefault="00375B75" w:rsidP="00047F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34.33</w:t>
            </w:r>
            <w:r w:rsidR="00047F92"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31.89</w:t>
            </w:r>
            <w:r w:rsidR="00047F92"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87.86</w:t>
            </w:r>
            <w:r w:rsidR="00047F92"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)</w:t>
            </w:r>
            <w:r w:rsidR="002C047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="00047F92"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22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  <w:vAlign w:val="center"/>
          </w:tcPr>
          <w:p w14:paraId="1D7B41FC" w14:textId="75BAA31E" w:rsidR="00047F92" w:rsidRPr="00442247" w:rsidRDefault="00375B75" w:rsidP="00047F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1.5</w:t>
            </w:r>
            <w:r w:rsidR="00047F92"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%</w:t>
            </w:r>
          </w:p>
        </w:tc>
      </w:tr>
      <w:tr w:rsidR="00047F92" w:rsidRPr="00442247" w14:paraId="13C51F7E" w14:textId="1C9F2CD4" w:rsidTr="00047F92">
        <w:trPr>
          <w:trHeight w:hRule="exact" w:val="284"/>
          <w:jc w:val="center"/>
        </w:trPr>
        <w:tc>
          <w:tcPr>
            <w:tcW w:w="2430" w:type="dxa"/>
            <w:tcBorders>
              <w:top w:val="nil"/>
              <w:bottom w:val="nil"/>
              <w:right w:val="nil"/>
            </w:tcBorders>
            <w:vAlign w:val="center"/>
          </w:tcPr>
          <w:p w14:paraId="201432BA" w14:textId="55555D3E" w:rsidR="00047F92" w:rsidRPr="00442247" w:rsidRDefault="00047F92" w:rsidP="00047F92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utrophils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AC3F1" w14:textId="0D223EFD" w:rsidR="00047F92" w:rsidRPr="00442247" w:rsidRDefault="00375B75" w:rsidP="00047F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38.59</w:t>
            </w:r>
            <w:r w:rsidR="00047F92"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-13.16</w:t>
            </w:r>
            <w:r w:rsidR="00047F92"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90.49</w:t>
            </w:r>
            <w:r w:rsidR="00047F92"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)</w:t>
            </w:r>
            <w:r w:rsidR="002C047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="00047F92"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</w:t>
            </w:r>
            <w:bookmarkStart w:id="8" w:name="_Hlk156858226"/>
            <w:r w:rsidR="00047F92"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.</w:t>
            </w:r>
            <w:bookmarkEnd w:id="8"/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152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BBB22" w14:textId="77E86B62" w:rsidR="00047F92" w:rsidRPr="00442247" w:rsidRDefault="00375B75" w:rsidP="00047F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4.96</w:t>
            </w:r>
            <w:r w:rsidR="00047F92"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</w:t>
            </w:r>
            <w:bookmarkStart w:id="9" w:name="_Hlk156858156"/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0.69</w:t>
            </w:r>
            <w:r w:rsidR="00047F92"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, 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1</w:t>
            </w:r>
            <w:r w:rsidR="00047F92"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.</w:t>
            </w:r>
            <w:bookmarkEnd w:id="9"/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22</w:t>
            </w:r>
            <w:r w:rsidR="00047F92"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) 0.0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8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6E53C" w14:textId="7C582AFF" w:rsidR="00047F92" w:rsidRPr="00442247" w:rsidRDefault="00375B75" w:rsidP="00047F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33.62</w:t>
            </w:r>
            <w:r w:rsidR="00047F92"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-</w:t>
            </w:r>
            <w:bookmarkStart w:id="10" w:name="_Hlk156858276"/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20.02</w:t>
            </w:r>
            <w:r w:rsidR="00047F92"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bookmarkEnd w:id="10"/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85.69</w:t>
            </w:r>
            <w:r w:rsidR="00047F92"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)</w:t>
            </w:r>
            <w:r w:rsidR="002C047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="00047F92"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22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  <w:vAlign w:val="center"/>
          </w:tcPr>
          <w:p w14:paraId="2187710C" w14:textId="139E8A95" w:rsidR="00047F92" w:rsidRPr="00442247" w:rsidRDefault="00047F92" w:rsidP="00047F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</w:t>
            </w:r>
            <w:r w:rsidR="00375B7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2.9</w:t>
            </w:r>
            <w:r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%</w:t>
            </w:r>
          </w:p>
        </w:tc>
      </w:tr>
      <w:tr w:rsidR="00047F92" w:rsidRPr="00442247" w14:paraId="60BC5E5F" w14:textId="64089D64" w:rsidTr="00047F92">
        <w:trPr>
          <w:trHeight w:hRule="exact" w:val="284"/>
          <w:jc w:val="center"/>
        </w:trPr>
        <w:tc>
          <w:tcPr>
            <w:tcW w:w="2430" w:type="dxa"/>
            <w:tcBorders>
              <w:top w:val="nil"/>
              <w:bottom w:val="nil"/>
              <w:right w:val="nil"/>
            </w:tcBorders>
            <w:vAlign w:val="center"/>
          </w:tcPr>
          <w:p w14:paraId="0C55DF72" w14:textId="46E6F874" w:rsidR="00047F92" w:rsidRPr="00442247" w:rsidRDefault="00047F92" w:rsidP="00047F92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ymphocytes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9D481" w14:textId="37DD2CAB" w:rsidR="00047F92" w:rsidRPr="00442247" w:rsidRDefault="00E73AE9" w:rsidP="00047F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33.01</w:t>
            </w:r>
            <w:r w:rsidR="00047F92"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23.67</w:t>
            </w:r>
            <w:r w:rsidR="00047F92"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94.46</w:t>
            </w:r>
            <w:r w:rsidR="00047F92"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)</w:t>
            </w:r>
            <w:r w:rsidR="002C047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="00047F92"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24</w:t>
            </w:r>
            <w:r w:rsidR="00047F92"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A4CA0" w14:textId="526C6054" w:rsidR="00047F92" w:rsidRPr="00442247" w:rsidRDefault="00047F92" w:rsidP="00047F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-1</w:t>
            </w:r>
            <w:r w:rsidR="00E73AE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4</w:t>
            </w:r>
            <w:r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.1</w:t>
            </w:r>
            <w:r w:rsidR="00E73AE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3</w:t>
            </w:r>
            <w:r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-</w:t>
            </w:r>
            <w:r w:rsidR="00E73AE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50</w:t>
            </w:r>
            <w:r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.</w:t>
            </w:r>
            <w:r w:rsidR="00E73AE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47</w:t>
            </w:r>
            <w:r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, -</w:t>
            </w:r>
            <w:r w:rsidR="00E73AE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2</w:t>
            </w:r>
            <w:r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.</w:t>
            </w:r>
            <w:r w:rsidR="00E73AE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05</w:t>
            </w:r>
            <w:r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) 0.0</w:t>
            </w:r>
            <w:r w:rsidR="00E73AE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04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A8851" w14:textId="65099414" w:rsidR="00047F92" w:rsidRPr="00442247" w:rsidRDefault="00E73AE9" w:rsidP="00047F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47.15</w:t>
            </w:r>
            <w:r w:rsidR="00047F92"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-6.13</w:t>
            </w:r>
            <w:r w:rsidR="00047F92"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, 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18</w:t>
            </w:r>
            <w:r w:rsidR="00047F92"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85</w:t>
            </w:r>
            <w:proofErr w:type="gramStart"/>
            <w:r w:rsidR="00047F92"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)</w:t>
            </w:r>
            <w:r w:rsidR="002C047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="00047F92" w:rsidRPr="00442247">
              <w:rPr>
                <w:rFonts w:ascii="Times New Roman" w:hAnsi="Times New Roman" w:cs="Times New Roman"/>
                <w:color w:val="000000" w:themeColor="text1"/>
                <w:sz w:val="6"/>
                <w:szCs w:val="6"/>
                <w:shd w:val="clear" w:color="auto" w:fill="FFFFFF"/>
              </w:rPr>
              <w:t xml:space="preserve"> </w:t>
            </w:r>
            <w:r w:rsidR="00047F92"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</w:t>
            </w:r>
            <w:proofErr w:type="gramEnd"/>
            <w:r w:rsidR="00047F92"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9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  <w:vAlign w:val="center"/>
          </w:tcPr>
          <w:p w14:paraId="398B02D5" w14:textId="6C0FF6A2" w:rsidR="00047F92" w:rsidRPr="00442247" w:rsidRDefault="00047F92" w:rsidP="00047F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-</w:t>
            </w:r>
            <w:r w:rsidR="00E73AE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42.8</w:t>
            </w:r>
            <w:r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%</w:t>
            </w:r>
          </w:p>
        </w:tc>
      </w:tr>
      <w:tr w:rsidR="00047F92" w:rsidRPr="00442247" w14:paraId="599B9990" w14:textId="24F888BC" w:rsidTr="00047F92">
        <w:trPr>
          <w:trHeight w:hRule="exact" w:val="284"/>
          <w:jc w:val="center"/>
        </w:trPr>
        <w:tc>
          <w:tcPr>
            <w:tcW w:w="2430" w:type="dxa"/>
            <w:tcBorders>
              <w:top w:val="nil"/>
              <w:bottom w:val="nil"/>
              <w:right w:val="nil"/>
            </w:tcBorders>
            <w:vAlign w:val="center"/>
          </w:tcPr>
          <w:p w14:paraId="357D3F46" w14:textId="2C915A03" w:rsidR="00047F92" w:rsidRPr="00442247" w:rsidRDefault="00047F92" w:rsidP="00047F92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LR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13553" w14:textId="35131BB7" w:rsidR="00047F92" w:rsidRPr="00442247" w:rsidRDefault="00E73AE9" w:rsidP="00047F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37.93</w:t>
            </w:r>
            <w:r w:rsidR="00047F92"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-11.66</w:t>
            </w:r>
            <w:r w:rsidR="00047F92"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87.02</w:t>
            </w:r>
            <w:r w:rsidR="00047F92"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)</w:t>
            </w:r>
            <w:r w:rsidR="002C047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="00047F92"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128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78346" w14:textId="3550763A" w:rsidR="00047F92" w:rsidRPr="00442247" w:rsidRDefault="00047F92" w:rsidP="00047F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-</w:t>
            </w:r>
            <w:r w:rsidR="00E73AE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.</w:t>
            </w:r>
            <w:r w:rsidR="00E73AE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85</w:t>
            </w:r>
            <w:r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-</w:t>
            </w:r>
            <w:r w:rsidR="00E73AE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9.68</w:t>
            </w:r>
            <w:r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, -</w:t>
            </w:r>
            <w:r w:rsidR="00E73AE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2.26</w:t>
            </w:r>
            <w:r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)</w:t>
            </w:r>
            <w:r w:rsidR="002C047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&lt;0.0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3F144" w14:textId="383F115D" w:rsidR="00047F92" w:rsidRPr="00442247" w:rsidRDefault="00755E8E" w:rsidP="00047F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42.78</w:t>
            </w:r>
            <w:r w:rsidR="00047F92"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-5.57</w:t>
            </w:r>
            <w:r w:rsidR="00047F92"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91.37</w:t>
            </w:r>
            <w:r w:rsidR="00047F92"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)</w:t>
            </w:r>
            <w:r w:rsidR="002C047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="00047F92"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9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  <w:vAlign w:val="center"/>
          </w:tcPr>
          <w:p w14:paraId="6DA26897" w14:textId="4FDD4C26" w:rsidR="00047F92" w:rsidRPr="00442247" w:rsidRDefault="00047F92" w:rsidP="00047F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1</w:t>
            </w:r>
            <w:r w:rsidR="00755E8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.</w:t>
            </w:r>
            <w:r w:rsidR="00755E8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%</w:t>
            </w:r>
          </w:p>
        </w:tc>
      </w:tr>
      <w:tr w:rsidR="00047F92" w:rsidRPr="00442247" w14:paraId="03F74309" w14:textId="0A934FF6" w:rsidTr="00047F92">
        <w:trPr>
          <w:trHeight w:hRule="exact" w:val="284"/>
          <w:jc w:val="center"/>
        </w:trPr>
        <w:tc>
          <w:tcPr>
            <w:tcW w:w="2430" w:type="dxa"/>
            <w:tcBorders>
              <w:top w:val="nil"/>
              <w:right w:val="nil"/>
            </w:tcBorders>
            <w:vAlign w:val="center"/>
          </w:tcPr>
          <w:p w14:paraId="415F1DAD" w14:textId="4E02B191" w:rsidR="00047F92" w:rsidRPr="00442247" w:rsidRDefault="00047F92" w:rsidP="00047F92">
            <w:pPr>
              <w:ind w:firstLineChars="100" w:firstLine="2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SII</w:t>
            </w:r>
          </w:p>
        </w:tc>
        <w:tc>
          <w:tcPr>
            <w:tcW w:w="2485" w:type="dxa"/>
            <w:tcBorders>
              <w:top w:val="nil"/>
              <w:left w:val="nil"/>
              <w:right w:val="nil"/>
            </w:tcBorders>
            <w:vAlign w:val="center"/>
          </w:tcPr>
          <w:p w14:paraId="7902530E" w14:textId="34A4CC94" w:rsidR="00047F92" w:rsidRPr="00442247" w:rsidRDefault="00755E8E" w:rsidP="00047F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37.28</w:t>
            </w:r>
            <w:r w:rsidR="00047F92"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-12.51</w:t>
            </w:r>
            <w:r w:rsidR="00047F92"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87.21</w:t>
            </w:r>
            <w:proofErr w:type="gramStart"/>
            <w:r w:rsidR="00047F92"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)</w:t>
            </w:r>
            <w:proofErr w:type="gramEnd"/>
            <w:r w:rsidR="002C047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proofErr w:type="gramStart"/>
            <w:r w:rsidR="00047F92"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</w:t>
            </w:r>
            <w:proofErr w:type="gramEnd"/>
            <w:r w:rsidR="00047F92"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148</w:t>
            </w:r>
          </w:p>
        </w:tc>
        <w:tc>
          <w:tcPr>
            <w:tcW w:w="2484" w:type="dxa"/>
            <w:tcBorders>
              <w:top w:val="nil"/>
              <w:left w:val="nil"/>
              <w:right w:val="nil"/>
            </w:tcBorders>
            <w:vAlign w:val="center"/>
          </w:tcPr>
          <w:p w14:paraId="69393ECA" w14:textId="0BDCBDCC" w:rsidR="00047F92" w:rsidRPr="00442247" w:rsidRDefault="00047F92" w:rsidP="00047F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-</w:t>
            </w:r>
            <w:r w:rsidR="00755E8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4.09</w:t>
            </w:r>
            <w:r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-</w:t>
            </w:r>
            <w:r w:rsidR="00755E8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8.8</w:t>
            </w:r>
            <w:r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2, -</w:t>
            </w:r>
            <w:r w:rsidR="00755E8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1.80</w:t>
            </w:r>
            <w:r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)</w:t>
            </w:r>
            <w:r w:rsidR="002C047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="00755E8E"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&lt;0.00</w:t>
            </w:r>
            <w:r w:rsidR="00755E8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2532" w:type="dxa"/>
            <w:tcBorders>
              <w:top w:val="nil"/>
              <w:left w:val="nil"/>
              <w:right w:val="nil"/>
            </w:tcBorders>
            <w:vAlign w:val="center"/>
          </w:tcPr>
          <w:p w14:paraId="542AAB37" w14:textId="3198A980" w:rsidR="00047F92" w:rsidRPr="00442247" w:rsidRDefault="00755E8E" w:rsidP="00047F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41.3</w:t>
            </w:r>
            <w:r w:rsidR="00047F92"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7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-6.86</w:t>
            </w:r>
            <w:r w:rsidR="00047F92"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90.34</w:t>
            </w:r>
            <w:r w:rsidR="00047F92"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)</w:t>
            </w:r>
            <w:r w:rsidR="002C047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="00047F92"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104</w:t>
            </w:r>
          </w:p>
        </w:tc>
        <w:tc>
          <w:tcPr>
            <w:tcW w:w="1039" w:type="dxa"/>
            <w:tcBorders>
              <w:top w:val="nil"/>
              <w:left w:val="nil"/>
            </w:tcBorders>
            <w:vAlign w:val="center"/>
          </w:tcPr>
          <w:p w14:paraId="506F4172" w14:textId="13992F23" w:rsidR="00047F92" w:rsidRPr="00442247" w:rsidRDefault="00047F92" w:rsidP="00047F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-</w:t>
            </w:r>
            <w:r w:rsidR="00755E8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11.0</w:t>
            </w:r>
            <w:r w:rsidRPr="004422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%</w:t>
            </w:r>
          </w:p>
        </w:tc>
      </w:tr>
    </w:tbl>
    <w:p w14:paraId="2388B9A2" w14:textId="0BDC1971" w:rsidR="00322234" w:rsidRDefault="003E03C7" w:rsidP="00322234">
      <w:pPr>
        <w:jc w:val="left"/>
        <w:rPr>
          <w:rFonts w:ascii="Times New Roman" w:hAnsi="Times New Roman" w:cs="Times New Roman"/>
          <w:sz w:val="18"/>
          <w:szCs w:val="18"/>
        </w:rPr>
      </w:pPr>
      <w:r w:rsidRPr="00136C97">
        <w:rPr>
          <w:rFonts w:ascii="Times New Roman" w:hAnsi="Times New Roman" w:cs="Times New Roman"/>
          <w:sz w:val="20"/>
          <w:szCs w:val="21"/>
        </w:rPr>
        <w:t xml:space="preserve">Adjust for: </w:t>
      </w:r>
      <w:r w:rsidR="00C43AB4">
        <w:rPr>
          <w:rFonts w:ascii="Times New Roman" w:hAnsi="Times New Roman" w:cs="Times New Roman"/>
          <w:sz w:val="18"/>
          <w:szCs w:val="18"/>
        </w:rPr>
        <w:t>g</w:t>
      </w:r>
      <w:r w:rsidR="00322234">
        <w:rPr>
          <w:rFonts w:ascii="Times New Roman" w:hAnsi="Times New Roman" w:cs="Times New Roman" w:hint="eastAsia"/>
          <w:sz w:val="18"/>
          <w:szCs w:val="18"/>
        </w:rPr>
        <w:t>ende</w:t>
      </w:r>
      <w:r w:rsidR="00322234" w:rsidRPr="009A7F5D">
        <w:rPr>
          <w:rFonts w:ascii="Times New Roman" w:hAnsi="Times New Roman" w:cs="Times New Roman"/>
          <w:sz w:val="18"/>
          <w:szCs w:val="18"/>
        </w:rPr>
        <w:t>r</w:t>
      </w:r>
      <w:r w:rsidR="00322234">
        <w:rPr>
          <w:rFonts w:ascii="Times New Roman" w:hAnsi="Times New Roman" w:cs="Times New Roman"/>
          <w:sz w:val="18"/>
          <w:szCs w:val="18"/>
        </w:rPr>
        <w:t>,</w:t>
      </w:r>
      <w:r w:rsidR="00322234" w:rsidRPr="009A7F5D">
        <w:rPr>
          <w:rFonts w:ascii="Times New Roman" w:hAnsi="Times New Roman" w:cs="Times New Roman"/>
          <w:sz w:val="18"/>
          <w:szCs w:val="18"/>
        </w:rPr>
        <w:t xml:space="preserve"> </w:t>
      </w:r>
      <w:r w:rsidR="00322234">
        <w:rPr>
          <w:rFonts w:ascii="Times New Roman" w:hAnsi="Times New Roman" w:cs="Times New Roman"/>
          <w:sz w:val="18"/>
          <w:szCs w:val="18"/>
        </w:rPr>
        <w:t>a</w:t>
      </w:r>
      <w:r w:rsidR="00322234" w:rsidRPr="009A7F5D">
        <w:rPr>
          <w:rFonts w:ascii="Times New Roman" w:hAnsi="Times New Roman" w:cs="Times New Roman"/>
          <w:sz w:val="18"/>
          <w:szCs w:val="18"/>
        </w:rPr>
        <w:t>ge</w:t>
      </w:r>
      <w:r w:rsidR="00322234">
        <w:rPr>
          <w:rFonts w:ascii="Times New Roman" w:hAnsi="Times New Roman" w:cs="Times New Roman"/>
          <w:sz w:val="18"/>
          <w:szCs w:val="18"/>
        </w:rPr>
        <w:t>,</w:t>
      </w:r>
      <w:r w:rsidR="00322234" w:rsidRPr="009A7F5D">
        <w:rPr>
          <w:rFonts w:ascii="Times New Roman" w:hAnsi="Times New Roman" w:cs="Times New Roman"/>
          <w:sz w:val="18"/>
          <w:szCs w:val="18"/>
        </w:rPr>
        <w:t xml:space="preserve"> </w:t>
      </w:r>
      <w:r w:rsidR="00322234">
        <w:rPr>
          <w:rFonts w:ascii="Times New Roman" w:hAnsi="Times New Roman" w:cs="Times New Roman"/>
          <w:sz w:val="18"/>
          <w:szCs w:val="18"/>
        </w:rPr>
        <w:t>r</w:t>
      </w:r>
      <w:r w:rsidR="00322234" w:rsidRPr="009A7F5D">
        <w:rPr>
          <w:rFonts w:ascii="Times New Roman" w:hAnsi="Times New Roman" w:cs="Times New Roman"/>
          <w:sz w:val="18"/>
          <w:szCs w:val="18"/>
        </w:rPr>
        <w:t>ace</w:t>
      </w:r>
      <w:r w:rsidR="00322234">
        <w:rPr>
          <w:rFonts w:ascii="Times New Roman" w:hAnsi="Times New Roman" w:cs="Times New Roman"/>
          <w:sz w:val="18"/>
          <w:szCs w:val="18"/>
        </w:rPr>
        <w:t>, smoking, drinking,</w:t>
      </w:r>
      <w:r w:rsidR="00322234" w:rsidRPr="00F5581B">
        <w:rPr>
          <w:rFonts w:ascii="Times New Roman" w:hAnsi="Times New Roman" w:cs="Times New Roman"/>
          <w:sz w:val="18"/>
          <w:szCs w:val="18"/>
        </w:rPr>
        <w:t xml:space="preserve"> </w:t>
      </w:r>
      <w:r w:rsidR="00322234">
        <w:rPr>
          <w:rFonts w:ascii="Times New Roman" w:hAnsi="Times New Roman" w:cs="Times New Roman"/>
          <w:sz w:val="18"/>
          <w:szCs w:val="18"/>
        </w:rPr>
        <w:t>weight,</w:t>
      </w:r>
      <w:r w:rsidR="00322234" w:rsidRPr="00F5581B">
        <w:rPr>
          <w:rFonts w:ascii="Times New Roman" w:hAnsi="Times New Roman" w:cs="Times New Roman"/>
          <w:sz w:val="18"/>
          <w:szCs w:val="18"/>
        </w:rPr>
        <w:t xml:space="preserve"> hemoglobin</w:t>
      </w:r>
      <w:r w:rsidR="00322234">
        <w:rPr>
          <w:rFonts w:ascii="Times New Roman" w:hAnsi="Times New Roman" w:cs="Times New Roman"/>
          <w:sz w:val="18"/>
          <w:szCs w:val="18"/>
        </w:rPr>
        <w:t xml:space="preserve">, platelet, </w:t>
      </w:r>
      <w:r w:rsidR="00322234" w:rsidRPr="009A7F5D">
        <w:rPr>
          <w:rFonts w:ascii="Times New Roman" w:hAnsi="Times New Roman" w:cs="Times New Roman"/>
          <w:sz w:val="18"/>
          <w:szCs w:val="18"/>
        </w:rPr>
        <w:t>TC</w:t>
      </w:r>
      <w:r w:rsidR="00322234"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="00322234" w:rsidRPr="00703A79">
        <w:rPr>
          <w:rFonts w:ascii="Times New Roman" w:hAnsi="Times New Roman" w:cs="Times New Roman"/>
          <w:sz w:val="18"/>
          <w:szCs w:val="18"/>
        </w:rPr>
        <w:t xml:space="preserve">eGFR, hypertension, </w:t>
      </w:r>
      <w:r w:rsidR="00322234">
        <w:rPr>
          <w:rFonts w:ascii="Times New Roman" w:hAnsi="Times New Roman" w:cs="Times New Roman" w:hint="eastAsia"/>
          <w:sz w:val="18"/>
          <w:szCs w:val="18"/>
        </w:rPr>
        <w:t>DM, CHD, a</w:t>
      </w:r>
      <w:r w:rsidR="00322234" w:rsidRPr="001245E3">
        <w:rPr>
          <w:rFonts w:ascii="Times New Roman" w:hAnsi="Times New Roman" w:cs="Times New Roman"/>
          <w:sz w:val="18"/>
          <w:szCs w:val="18"/>
        </w:rPr>
        <w:t>ngina</w:t>
      </w:r>
      <w:r w:rsidR="00322234" w:rsidRPr="001245E3"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="00322234">
        <w:rPr>
          <w:rFonts w:ascii="Times New Roman" w:hAnsi="Times New Roman" w:cs="Times New Roman" w:hint="eastAsia"/>
          <w:sz w:val="18"/>
          <w:szCs w:val="18"/>
        </w:rPr>
        <w:t>h</w:t>
      </w:r>
      <w:r w:rsidR="00322234" w:rsidRPr="001245E3">
        <w:rPr>
          <w:rFonts w:ascii="Times New Roman" w:hAnsi="Times New Roman" w:cs="Times New Roman"/>
          <w:sz w:val="18"/>
          <w:szCs w:val="18"/>
        </w:rPr>
        <w:t>eart attack</w:t>
      </w:r>
      <w:r w:rsidR="00322234" w:rsidRPr="001245E3">
        <w:rPr>
          <w:rFonts w:ascii="Times New Roman" w:hAnsi="Times New Roman" w:cs="Times New Roman" w:hint="eastAsia"/>
          <w:sz w:val="18"/>
          <w:szCs w:val="18"/>
        </w:rPr>
        <w:t xml:space="preserve"> and </w:t>
      </w:r>
      <w:r w:rsidR="00322234">
        <w:rPr>
          <w:rFonts w:ascii="Times New Roman" w:hAnsi="Times New Roman" w:cs="Times New Roman" w:hint="eastAsia"/>
          <w:sz w:val="18"/>
          <w:szCs w:val="18"/>
        </w:rPr>
        <w:t>s</w:t>
      </w:r>
      <w:r w:rsidR="00322234" w:rsidRPr="001245E3">
        <w:rPr>
          <w:rFonts w:ascii="Times New Roman" w:hAnsi="Times New Roman" w:cs="Times New Roman"/>
          <w:sz w:val="18"/>
          <w:szCs w:val="18"/>
        </w:rPr>
        <w:t>troke</w:t>
      </w:r>
    </w:p>
    <w:p w14:paraId="1B6D042D" w14:textId="0289049E" w:rsidR="003E03C7" w:rsidRDefault="00322234" w:rsidP="00322234">
      <w:pPr>
        <w:jc w:val="left"/>
        <w:rPr>
          <w:rFonts w:ascii="Times New Roman" w:hAnsi="Times New Roman" w:cs="Times New Roman"/>
          <w:sz w:val="18"/>
          <w:szCs w:val="18"/>
        </w:rPr>
      </w:pPr>
      <w:r w:rsidRPr="000301BC">
        <w:rPr>
          <w:rFonts w:ascii="Times New Roman" w:hAnsi="Times New Roman" w:cs="Times New Roman" w:hint="eastAsia"/>
          <w:sz w:val="18"/>
          <w:szCs w:val="18"/>
        </w:rPr>
        <w:t>A</w:t>
      </w:r>
      <w:r w:rsidRPr="000301BC">
        <w:rPr>
          <w:rFonts w:ascii="Times New Roman" w:hAnsi="Times New Roman" w:cs="Times New Roman"/>
          <w:sz w:val="18"/>
          <w:szCs w:val="18"/>
        </w:rPr>
        <w:t xml:space="preserve">bbreviation: CMI </w:t>
      </w:r>
      <w:r w:rsidRPr="000301BC">
        <w:rPr>
          <w:rFonts w:ascii="Times New Roman" w:hAnsi="Times New Roman" w:cs="Times New Roman" w:hint="eastAsia"/>
          <w:sz w:val="18"/>
          <w:szCs w:val="18"/>
        </w:rPr>
        <w:t>cardiometabolic</w:t>
      </w:r>
      <w:r w:rsidRPr="000301BC">
        <w:rPr>
          <w:rFonts w:ascii="Times New Roman" w:hAnsi="Times New Roman" w:cs="Times New Roman"/>
          <w:sz w:val="18"/>
          <w:szCs w:val="18"/>
        </w:rPr>
        <w:t xml:space="preserve"> </w:t>
      </w:r>
      <w:r w:rsidRPr="000301BC">
        <w:rPr>
          <w:rFonts w:ascii="Times New Roman" w:hAnsi="Times New Roman" w:cs="Times New Roman" w:hint="eastAsia"/>
          <w:sz w:val="18"/>
          <w:szCs w:val="18"/>
        </w:rPr>
        <w:t>index</w:t>
      </w:r>
      <w:r w:rsidRPr="000301BC">
        <w:rPr>
          <w:rFonts w:ascii="Times New Roman" w:hAnsi="Times New Roman" w:cs="Times New Roman"/>
          <w:sz w:val="18"/>
          <w:szCs w:val="18"/>
        </w:rPr>
        <w:t xml:space="preserve">, </w:t>
      </w:r>
      <w:r>
        <w:rPr>
          <w:rFonts w:ascii="Times New Roman" w:hAnsi="Times New Roman" w:cs="Times New Roman"/>
          <w:sz w:val="18"/>
          <w:szCs w:val="18"/>
        </w:rPr>
        <w:t xml:space="preserve">CI </w:t>
      </w:r>
      <w:r w:rsidRPr="000301BC">
        <w:rPr>
          <w:rFonts w:ascii="Times New Roman" w:hAnsi="Times New Roman" w:cs="Times New Roman"/>
          <w:sz w:val="18"/>
          <w:szCs w:val="18"/>
        </w:rPr>
        <w:t>confidence interval</w:t>
      </w:r>
      <w:r>
        <w:rPr>
          <w:rFonts w:ascii="Times New Roman" w:hAnsi="Times New Roman" w:cs="Times New Roman"/>
          <w:sz w:val="18"/>
          <w:szCs w:val="18"/>
        </w:rPr>
        <w:t>,</w:t>
      </w:r>
      <w:r w:rsidRPr="008D141E">
        <w:rPr>
          <w:rFonts w:ascii="Times New Roman" w:hAnsi="Times New Roman" w:cs="Times New Roman"/>
          <w:sz w:val="18"/>
          <w:szCs w:val="18"/>
        </w:rPr>
        <w:t xml:space="preserve"> </w:t>
      </w:r>
      <w:r w:rsidR="00047F92" w:rsidRPr="000301BC">
        <w:rPr>
          <w:rFonts w:ascii="Times New Roman" w:hAnsi="Times New Roman" w:cs="Times New Roman"/>
          <w:sz w:val="18"/>
          <w:szCs w:val="18"/>
        </w:rPr>
        <w:t>NLR neutrophil to lymphocyte ratio, SII s</w:t>
      </w:r>
      <w:r w:rsidR="00047F92" w:rsidRPr="000301BC">
        <w:rPr>
          <w:rFonts w:ascii="Times New Roman" w:hAnsi="Times New Roman" w:cs="Times New Roman" w:hint="eastAsia"/>
          <w:sz w:val="18"/>
          <w:szCs w:val="18"/>
        </w:rPr>
        <w:t xml:space="preserve">ystemic </w:t>
      </w:r>
      <w:r w:rsidR="00047F92" w:rsidRPr="000301BC">
        <w:rPr>
          <w:rFonts w:ascii="Times New Roman" w:hAnsi="Times New Roman" w:cs="Times New Roman"/>
          <w:sz w:val="18"/>
          <w:szCs w:val="18"/>
        </w:rPr>
        <w:t>i</w:t>
      </w:r>
      <w:r w:rsidR="00047F92" w:rsidRPr="000301BC">
        <w:rPr>
          <w:rFonts w:ascii="Times New Roman" w:hAnsi="Times New Roman" w:cs="Times New Roman" w:hint="eastAsia"/>
          <w:sz w:val="18"/>
          <w:szCs w:val="18"/>
        </w:rPr>
        <w:t>mmune-</w:t>
      </w:r>
      <w:r w:rsidR="00047F92" w:rsidRPr="000301BC">
        <w:rPr>
          <w:rFonts w:ascii="Times New Roman" w:hAnsi="Times New Roman" w:cs="Times New Roman"/>
          <w:sz w:val="18"/>
          <w:szCs w:val="18"/>
        </w:rPr>
        <w:t>i</w:t>
      </w:r>
      <w:r w:rsidR="00047F92" w:rsidRPr="000301BC">
        <w:rPr>
          <w:rFonts w:ascii="Times New Roman" w:hAnsi="Times New Roman" w:cs="Times New Roman" w:hint="eastAsia"/>
          <w:sz w:val="18"/>
          <w:szCs w:val="18"/>
        </w:rPr>
        <w:t xml:space="preserve">nflammation </w:t>
      </w:r>
      <w:r w:rsidR="00047F92" w:rsidRPr="000301BC">
        <w:rPr>
          <w:rFonts w:ascii="Times New Roman" w:hAnsi="Times New Roman" w:cs="Times New Roman"/>
          <w:sz w:val="18"/>
          <w:szCs w:val="18"/>
        </w:rPr>
        <w:t>i</w:t>
      </w:r>
      <w:r w:rsidR="00047F92" w:rsidRPr="000301BC">
        <w:rPr>
          <w:rFonts w:ascii="Times New Roman" w:hAnsi="Times New Roman" w:cs="Times New Roman" w:hint="eastAsia"/>
          <w:sz w:val="18"/>
          <w:szCs w:val="18"/>
        </w:rPr>
        <w:t>ndex</w:t>
      </w:r>
      <w:r>
        <w:rPr>
          <w:rFonts w:ascii="Times New Roman" w:hAnsi="Times New Roman" w:cs="Times New Roman"/>
          <w:sz w:val="18"/>
          <w:szCs w:val="18"/>
        </w:rPr>
        <w:t>,</w:t>
      </w:r>
      <w:r w:rsidRPr="004A3816">
        <w:rPr>
          <w:rFonts w:ascii="Times New Roman" w:hAnsi="Times New Roman" w:cs="Times New Roman"/>
          <w:sz w:val="18"/>
          <w:szCs w:val="18"/>
        </w:rPr>
        <w:t xml:space="preserve"> </w:t>
      </w:r>
      <w:r w:rsidRPr="000301BC">
        <w:rPr>
          <w:rFonts w:ascii="Times New Roman" w:hAnsi="Times New Roman" w:cs="Times New Roman"/>
          <w:sz w:val="18"/>
          <w:szCs w:val="18"/>
        </w:rPr>
        <w:t>TC total cholesterol</w:t>
      </w:r>
      <w:r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Pr="000301BC">
        <w:rPr>
          <w:rFonts w:ascii="Times New Roman" w:hAnsi="Times New Roman" w:cs="Times New Roman"/>
          <w:sz w:val="18"/>
          <w:szCs w:val="18"/>
        </w:rPr>
        <w:t>eGFR estimated glomerular filtration rate,</w:t>
      </w:r>
      <w:r w:rsidRPr="000D70C0">
        <w:rPr>
          <w:rFonts w:ascii="Times New Roman" w:hAnsi="Times New Roman" w:cs="Times New Roman"/>
          <w:sz w:val="18"/>
          <w:szCs w:val="18"/>
        </w:rPr>
        <w:t xml:space="preserve"> </w:t>
      </w:r>
      <w:r w:rsidRPr="000301BC">
        <w:rPr>
          <w:rFonts w:ascii="Times New Roman" w:hAnsi="Times New Roman" w:cs="Times New Roman"/>
          <w:sz w:val="18"/>
          <w:szCs w:val="18"/>
        </w:rPr>
        <w:t>DM diabetes mellites,</w:t>
      </w:r>
      <w:r>
        <w:rPr>
          <w:rFonts w:ascii="Times New Roman" w:hAnsi="Times New Roman" w:cs="Times New Roman" w:hint="eastAsia"/>
          <w:sz w:val="18"/>
          <w:szCs w:val="18"/>
        </w:rPr>
        <w:t xml:space="preserve"> CHD </w:t>
      </w:r>
      <w:r w:rsidRPr="000301BC">
        <w:rPr>
          <w:rFonts w:ascii="Times New Roman" w:hAnsi="Times New Roman" w:cs="Times New Roman"/>
          <w:sz w:val="18"/>
          <w:szCs w:val="18"/>
        </w:rPr>
        <w:t>coronary heart disease</w:t>
      </w:r>
    </w:p>
    <w:p w14:paraId="3C527290" w14:textId="5DB9429D" w:rsidR="00E77302" w:rsidRPr="00E77302" w:rsidRDefault="00E77302" w:rsidP="007321F9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sectPr w:rsidR="00E77302" w:rsidRPr="00E773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06BB00" w14:textId="77777777" w:rsidR="00244FCD" w:rsidRDefault="00244FCD" w:rsidP="00FE43A7">
      <w:r>
        <w:separator/>
      </w:r>
    </w:p>
  </w:endnote>
  <w:endnote w:type="continuationSeparator" w:id="0">
    <w:p w14:paraId="3F4BFE74" w14:textId="77777777" w:rsidR="00244FCD" w:rsidRDefault="00244FCD" w:rsidP="00FE43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yriadPro-Regular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FE2809" w14:textId="77777777" w:rsidR="00244FCD" w:rsidRDefault="00244FCD" w:rsidP="00FE43A7">
      <w:r>
        <w:separator/>
      </w:r>
    </w:p>
  </w:footnote>
  <w:footnote w:type="continuationSeparator" w:id="0">
    <w:p w14:paraId="68A7CC73" w14:textId="77777777" w:rsidR="00244FCD" w:rsidRDefault="00244FCD" w:rsidP="00FE43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TA1MzG1MDQyMDYzNTVW0lEKTi0uzszPAykwMqkFAHcZuBQtAAAA"/>
  </w:docVars>
  <w:rsids>
    <w:rsidRoot w:val="0057398F"/>
    <w:rsid w:val="00010622"/>
    <w:rsid w:val="00027AA7"/>
    <w:rsid w:val="000301BC"/>
    <w:rsid w:val="00036CD9"/>
    <w:rsid w:val="00047F92"/>
    <w:rsid w:val="0005525B"/>
    <w:rsid w:val="00082C17"/>
    <w:rsid w:val="00095480"/>
    <w:rsid w:val="000A7AA8"/>
    <w:rsid w:val="000B0B4A"/>
    <w:rsid w:val="000C4B3B"/>
    <w:rsid w:val="000D03E1"/>
    <w:rsid w:val="00133072"/>
    <w:rsid w:val="00136C97"/>
    <w:rsid w:val="00143849"/>
    <w:rsid w:val="001540B1"/>
    <w:rsid w:val="00161318"/>
    <w:rsid w:val="001745B6"/>
    <w:rsid w:val="001A7D9F"/>
    <w:rsid w:val="001D36F8"/>
    <w:rsid w:val="001F03C5"/>
    <w:rsid w:val="002064B8"/>
    <w:rsid w:val="00241AE2"/>
    <w:rsid w:val="00244FCD"/>
    <w:rsid w:val="0028138E"/>
    <w:rsid w:val="002A2C1B"/>
    <w:rsid w:val="002B2EEB"/>
    <w:rsid w:val="002C0475"/>
    <w:rsid w:val="002C3EEE"/>
    <w:rsid w:val="00301B3B"/>
    <w:rsid w:val="00313183"/>
    <w:rsid w:val="00314BDF"/>
    <w:rsid w:val="00317C45"/>
    <w:rsid w:val="00322234"/>
    <w:rsid w:val="00352102"/>
    <w:rsid w:val="003627C5"/>
    <w:rsid w:val="00366684"/>
    <w:rsid w:val="00375B75"/>
    <w:rsid w:val="003B10AC"/>
    <w:rsid w:val="003D4FC4"/>
    <w:rsid w:val="003E03C7"/>
    <w:rsid w:val="003F071C"/>
    <w:rsid w:val="004150D1"/>
    <w:rsid w:val="00441DA4"/>
    <w:rsid w:val="00442247"/>
    <w:rsid w:val="004429D2"/>
    <w:rsid w:val="00451039"/>
    <w:rsid w:val="00460662"/>
    <w:rsid w:val="00464B33"/>
    <w:rsid w:val="00493A6A"/>
    <w:rsid w:val="00495B75"/>
    <w:rsid w:val="004A3816"/>
    <w:rsid w:val="004C3D1E"/>
    <w:rsid w:val="004E6179"/>
    <w:rsid w:val="004F4051"/>
    <w:rsid w:val="004F5677"/>
    <w:rsid w:val="004F75E5"/>
    <w:rsid w:val="005248C4"/>
    <w:rsid w:val="005448D6"/>
    <w:rsid w:val="00555E8C"/>
    <w:rsid w:val="005571D6"/>
    <w:rsid w:val="0057398F"/>
    <w:rsid w:val="0057745A"/>
    <w:rsid w:val="005A3BDB"/>
    <w:rsid w:val="005B1524"/>
    <w:rsid w:val="005C64F5"/>
    <w:rsid w:val="005D2C46"/>
    <w:rsid w:val="005D4660"/>
    <w:rsid w:val="005E21E5"/>
    <w:rsid w:val="005E2EC8"/>
    <w:rsid w:val="005E6005"/>
    <w:rsid w:val="005F24DE"/>
    <w:rsid w:val="00625520"/>
    <w:rsid w:val="00643DA4"/>
    <w:rsid w:val="00661922"/>
    <w:rsid w:val="00675E08"/>
    <w:rsid w:val="006B4DB6"/>
    <w:rsid w:val="006C342D"/>
    <w:rsid w:val="006C75C7"/>
    <w:rsid w:val="006E0662"/>
    <w:rsid w:val="006F305F"/>
    <w:rsid w:val="007023DE"/>
    <w:rsid w:val="00704B87"/>
    <w:rsid w:val="007321F9"/>
    <w:rsid w:val="00743A4F"/>
    <w:rsid w:val="00755E8E"/>
    <w:rsid w:val="007746D7"/>
    <w:rsid w:val="007B3E2D"/>
    <w:rsid w:val="007C2BB9"/>
    <w:rsid w:val="007E0599"/>
    <w:rsid w:val="007E13AA"/>
    <w:rsid w:val="007E4EC2"/>
    <w:rsid w:val="007E5A9C"/>
    <w:rsid w:val="00815FF7"/>
    <w:rsid w:val="0082298B"/>
    <w:rsid w:val="00830E13"/>
    <w:rsid w:val="008429A1"/>
    <w:rsid w:val="008523E1"/>
    <w:rsid w:val="00855689"/>
    <w:rsid w:val="008713CE"/>
    <w:rsid w:val="008A26D4"/>
    <w:rsid w:val="008A36AF"/>
    <w:rsid w:val="008C483A"/>
    <w:rsid w:val="008D141E"/>
    <w:rsid w:val="008D6348"/>
    <w:rsid w:val="008E2D71"/>
    <w:rsid w:val="008F4B5B"/>
    <w:rsid w:val="008F64A5"/>
    <w:rsid w:val="00904F11"/>
    <w:rsid w:val="00916384"/>
    <w:rsid w:val="00926742"/>
    <w:rsid w:val="00937EC5"/>
    <w:rsid w:val="009A04A4"/>
    <w:rsid w:val="009A2836"/>
    <w:rsid w:val="009D052C"/>
    <w:rsid w:val="009E0086"/>
    <w:rsid w:val="009F0587"/>
    <w:rsid w:val="009F0F13"/>
    <w:rsid w:val="00A10E28"/>
    <w:rsid w:val="00A12C24"/>
    <w:rsid w:val="00A3194D"/>
    <w:rsid w:val="00A47575"/>
    <w:rsid w:val="00A652F5"/>
    <w:rsid w:val="00A7153F"/>
    <w:rsid w:val="00A71B8A"/>
    <w:rsid w:val="00A7215E"/>
    <w:rsid w:val="00A87C5E"/>
    <w:rsid w:val="00A91DDD"/>
    <w:rsid w:val="00AA6158"/>
    <w:rsid w:val="00AA7770"/>
    <w:rsid w:val="00AC5D9D"/>
    <w:rsid w:val="00AD0799"/>
    <w:rsid w:val="00AE16ED"/>
    <w:rsid w:val="00AE788D"/>
    <w:rsid w:val="00AF4F41"/>
    <w:rsid w:val="00B10BE0"/>
    <w:rsid w:val="00B42FA7"/>
    <w:rsid w:val="00B868A2"/>
    <w:rsid w:val="00BA6551"/>
    <w:rsid w:val="00BA7BDB"/>
    <w:rsid w:val="00BC0ADE"/>
    <w:rsid w:val="00BC1007"/>
    <w:rsid w:val="00C26FC0"/>
    <w:rsid w:val="00C34AE6"/>
    <w:rsid w:val="00C43AB4"/>
    <w:rsid w:val="00C44F08"/>
    <w:rsid w:val="00C4624A"/>
    <w:rsid w:val="00C5511B"/>
    <w:rsid w:val="00C819ED"/>
    <w:rsid w:val="00C82FB2"/>
    <w:rsid w:val="00C954FE"/>
    <w:rsid w:val="00C96B95"/>
    <w:rsid w:val="00CB1E4F"/>
    <w:rsid w:val="00CC1AD8"/>
    <w:rsid w:val="00CC5E1F"/>
    <w:rsid w:val="00CD2854"/>
    <w:rsid w:val="00CE011C"/>
    <w:rsid w:val="00D00E0D"/>
    <w:rsid w:val="00D235C8"/>
    <w:rsid w:val="00D34466"/>
    <w:rsid w:val="00D41B2E"/>
    <w:rsid w:val="00D43260"/>
    <w:rsid w:val="00D47131"/>
    <w:rsid w:val="00D57DC3"/>
    <w:rsid w:val="00D60B7E"/>
    <w:rsid w:val="00D66B0C"/>
    <w:rsid w:val="00D74162"/>
    <w:rsid w:val="00D747BD"/>
    <w:rsid w:val="00D857D3"/>
    <w:rsid w:val="00DA403C"/>
    <w:rsid w:val="00DB06B2"/>
    <w:rsid w:val="00DB293C"/>
    <w:rsid w:val="00DB493B"/>
    <w:rsid w:val="00DC0B07"/>
    <w:rsid w:val="00DC2707"/>
    <w:rsid w:val="00DC7E40"/>
    <w:rsid w:val="00DD04B2"/>
    <w:rsid w:val="00DD4877"/>
    <w:rsid w:val="00DF24AA"/>
    <w:rsid w:val="00E15BA9"/>
    <w:rsid w:val="00E24922"/>
    <w:rsid w:val="00E25D4E"/>
    <w:rsid w:val="00E273A0"/>
    <w:rsid w:val="00E53A4D"/>
    <w:rsid w:val="00E65F3B"/>
    <w:rsid w:val="00E70271"/>
    <w:rsid w:val="00E73AE9"/>
    <w:rsid w:val="00E77302"/>
    <w:rsid w:val="00E8193C"/>
    <w:rsid w:val="00EA7F7E"/>
    <w:rsid w:val="00EB1AF4"/>
    <w:rsid w:val="00EB263B"/>
    <w:rsid w:val="00ED3E66"/>
    <w:rsid w:val="00ED3E69"/>
    <w:rsid w:val="00ED524F"/>
    <w:rsid w:val="00EE0C2D"/>
    <w:rsid w:val="00EE26D9"/>
    <w:rsid w:val="00EF4772"/>
    <w:rsid w:val="00F01660"/>
    <w:rsid w:val="00F5366A"/>
    <w:rsid w:val="00F53BEC"/>
    <w:rsid w:val="00F5581B"/>
    <w:rsid w:val="00F57CFD"/>
    <w:rsid w:val="00FA7689"/>
    <w:rsid w:val="00FB48E4"/>
    <w:rsid w:val="00FC104D"/>
    <w:rsid w:val="00FD0977"/>
    <w:rsid w:val="00FE43A7"/>
    <w:rsid w:val="00FE7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076F44"/>
  <w15:docId w15:val="{15B3CD3F-0BAD-4410-A215-620C67B74A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5">
    <w:name w:val="heading 5"/>
    <w:basedOn w:val="a"/>
    <w:link w:val="50"/>
    <w:uiPriority w:val="9"/>
    <w:qFormat/>
    <w:rsid w:val="00E77302"/>
    <w:pPr>
      <w:widowControl/>
      <w:spacing w:before="100" w:beforeAutospacing="1" w:after="100" w:afterAutospacing="1"/>
      <w:jc w:val="left"/>
      <w:outlineLvl w:val="4"/>
    </w:pPr>
    <w:rPr>
      <w:rFonts w:ascii="宋体" w:eastAsia="宋体" w:hAnsi="宋体" w:cs="宋体"/>
      <w:b/>
      <w:bCs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AE16ED"/>
    <w:rPr>
      <w:rFonts w:ascii="MyriadPro-Regular" w:hAnsi="MyriadPro-Regular" w:hint="default"/>
      <w:b w:val="0"/>
      <w:bCs w:val="0"/>
      <w:i w:val="0"/>
      <w:iCs w:val="0"/>
      <w:color w:val="000000"/>
      <w:sz w:val="48"/>
      <w:szCs w:val="48"/>
    </w:rPr>
  </w:style>
  <w:style w:type="paragraph" w:styleId="a3">
    <w:name w:val="header"/>
    <w:basedOn w:val="a"/>
    <w:link w:val="a4"/>
    <w:uiPriority w:val="99"/>
    <w:unhideWhenUsed/>
    <w:rsid w:val="00FE43A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E43A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E43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E43A7"/>
    <w:rPr>
      <w:sz w:val="18"/>
      <w:szCs w:val="18"/>
    </w:rPr>
  </w:style>
  <w:style w:type="table" w:styleId="a7">
    <w:name w:val="Table Grid"/>
    <w:basedOn w:val="a1"/>
    <w:uiPriority w:val="39"/>
    <w:rsid w:val="00FE43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493A6A"/>
    <w:rPr>
      <w:color w:val="0563C1" w:themeColor="hyperlink"/>
      <w:u w:val="single"/>
    </w:rPr>
  </w:style>
  <w:style w:type="paragraph" w:customStyle="1" w:styleId="cl-7a99307c">
    <w:name w:val="cl-7a99307c"/>
    <w:basedOn w:val="a"/>
    <w:rsid w:val="00BC0AD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cl-7a9188a4">
    <w:name w:val="cl-7a9188a4"/>
    <w:basedOn w:val="a0"/>
    <w:rsid w:val="00BC0ADE"/>
  </w:style>
  <w:style w:type="paragraph" w:customStyle="1" w:styleId="cl-7a993090">
    <w:name w:val="cl-7a993090"/>
    <w:basedOn w:val="a"/>
    <w:rsid w:val="00BC0AD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50">
    <w:name w:val="标题 5 字符"/>
    <w:basedOn w:val="a0"/>
    <w:link w:val="5"/>
    <w:uiPriority w:val="9"/>
    <w:rsid w:val="00E77302"/>
    <w:rPr>
      <w:rFonts w:ascii="宋体" w:eastAsia="宋体" w:hAnsi="宋体" w:cs="宋体"/>
      <w:b/>
      <w:bCs/>
      <w:kern w:val="0"/>
      <w:sz w:val="20"/>
      <w:szCs w:val="20"/>
    </w:rPr>
  </w:style>
  <w:style w:type="paragraph" w:customStyle="1" w:styleId="cl-0672e87a">
    <w:name w:val="cl-0672e87a"/>
    <w:basedOn w:val="a"/>
    <w:rsid w:val="00E7730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cl-066b1564">
    <w:name w:val="cl-066b1564"/>
    <w:basedOn w:val="a0"/>
    <w:rsid w:val="00E77302"/>
  </w:style>
  <w:style w:type="paragraph" w:customStyle="1" w:styleId="cl-0672e88e">
    <w:name w:val="cl-0672e88e"/>
    <w:basedOn w:val="a"/>
    <w:rsid w:val="00E7730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588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1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461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357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3946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830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19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02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4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85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55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22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86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54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1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386F1C-3DE5-4A5D-89C3-3D0A500469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44</TotalTime>
  <Pages>1</Pages>
  <Words>248</Words>
  <Characters>1414</Characters>
  <Application>Microsoft Office Word</Application>
  <DocSecurity>0</DocSecurity>
  <Lines>11</Lines>
  <Paragraphs>3</Paragraphs>
  <ScaleCrop>false</ScaleCrop>
  <Company/>
  <LinksUpToDate>false</LinksUpToDate>
  <CharactersWithSpaces>1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 xu</dc:creator>
  <cp:keywords/>
  <dc:description/>
  <cp:lastModifiedBy>bin xu</cp:lastModifiedBy>
  <cp:revision>104</cp:revision>
  <cp:lastPrinted>2024-02-27T11:41:00Z</cp:lastPrinted>
  <dcterms:created xsi:type="dcterms:W3CDTF">2023-12-30T02:33:00Z</dcterms:created>
  <dcterms:modified xsi:type="dcterms:W3CDTF">2024-04-21T12:00:00Z</dcterms:modified>
</cp:coreProperties>
</file>